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49F99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8F8F8"/>
        </w:rPr>
      </w:pPr>
      <w:r w:rsidRPr="00D4164A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8F8F8"/>
        </w:rPr>
        <w:t>Supplementary Tables</w:t>
      </w:r>
    </w:p>
    <w:p w14:paraId="60DB7AAF" w14:textId="77777777" w:rsidR="000E5EF8" w:rsidRPr="00D4164A" w:rsidRDefault="000E5EF8" w:rsidP="000E5EF8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</w:pPr>
      <w:r w:rsidRPr="00D4164A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8F8F8"/>
        </w:rPr>
        <w:t xml:space="preserve">Supplementary Table S1. </w:t>
      </w:r>
      <w:r w:rsidRPr="00D4164A"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  <w:t>Comparison of Parental Sex Distribution</w:t>
      </w:r>
    </w:p>
    <w:tbl>
      <w:tblPr>
        <w:tblW w:w="6352" w:type="dxa"/>
        <w:jc w:val="center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1701"/>
        <w:gridCol w:w="2018"/>
        <w:gridCol w:w="709"/>
        <w:gridCol w:w="932"/>
      </w:tblGrid>
      <w:tr w:rsidR="000E5EF8" w:rsidRPr="00D4164A" w14:paraId="04D1AC5C" w14:textId="77777777" w:rsidTr="00206D79">
        <w:trPr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EFE7E10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ar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4371AA1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arents of ASD children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1058521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 xml:space="preserve">Parents of 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non-ASD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’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 xml:space="preserve">s 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BD11962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χ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FC788A3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</w:t>
            </w:r>
          </w:p>
        </w:tc>
      </w:tr>
      <w:tr w:rsidR="000E5EF8" w:rsidRPr="00D4164A" w14:paraId="512FCB41" w14:textId="77777777" w:rsidTr="00206D7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ACE0269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M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C3F70CD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23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8D74FA6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21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71771B7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2</w:t>
            </w: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，</w:t>
            </w: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568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9724E3A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0.109</w:t>
            </w:r>
          </w:p>
        </w:tc>
      </w:tr>
      <w:tr w:rsidR="000E5EF8" w:rsidRPr="00D4164A" w14:paraId="12DD625D" w14:textId="77777777" w:rsidTr="00206D7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19561B1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Fa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AD19E6A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5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6B71D8D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86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9F58A49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BC6C0BF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8F8F8"/>
              </w:rPr>
            </w:pPr>
          </w:p>
        </w:tc>
      </w:tr>
    </w:tbl>
    <w:p w14:paraId="521350BE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sz w:val="18"/>
          <w:szCs w:val="18"/>
          <w:shd w:val="clear" w:color="auto" w:fill="F8F8F8"/>
        </w:rPr>
      </w:pPr>
      <w:r w:rsidRPr="00D4164A">
        <w:rPr>
          <w:rFonts w:ascii="Times New Roman" w:hAnsi="Times New Roman" w:cs="Times New Roman" w:hint="eastAsia"/>
          <w:sz w:val="18"/>
          <w:szCs w:val="18"/>
          <w:shd w:val="clear" w:color="auto" w:fill="F8F8F8"/>
        </w:rPr>
        <w:t xml:space="preserve">Note. </w:t>
      </w:r>
      <w:r w:rsidRPr="00D4164A">
        <w:rPr>
          <w:rFonts w:ascii="Times New Roman" w:hAnsi="Times New Roman" w:cs="Times New Roman"/>
          <w:sz w:val="18"/>
          <w:szCs w:val="18"/>
          <w:shd w:val="clear" w:color="auto" w:fill="F8F8F8"/>
        </w:rPr>
        <w:t>χ2= chi-square value</w:t>
      </w:r>
    </w:p>
    <w:p w14:paraId="4A0D6363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sz w:val="18"/>
          <w:szCs w:val="18"/>
          <w:shd w:val="clear" w:color="auto" w:fill="F8F8F8"/>
        </w:rPr>
      </w:pPr>
    </w:p>
    <w:p w14:paraId="7EAAA90C" w14:textId="77777777" w:rsidR="000E5EF8" w:rsidRPr="00D4164A" w:rsidRDefault="000E5EF8" w:rsidP="000E5EF8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</w:pPr>
      <w:r w:rsidRPr="00D4164A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8F8F8"/>
        </w:rPr>
        <w:t xml:space="preserve">Supplementary Table S2. </w:t>
      </w:r>
      <w:r w:rsidRPr="00D4164A"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  <w:t xml:space="preserve">Comparison of Parental 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8F8F8"/>
        </w:rPr>
        <w:t>Age</w:t>
      </w:r>
      <w:r w:rsidRPr="00D4164A"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  <w:t xml:space="preserve"> Distribution</w:t>
      </w:r>
    </w:p>
    <w:tbl>
      <w:tblPr>
        <w:tblW w:w="5812" w:type="dxa"/>
        <w:jc w:val="center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6"/>
        <w:gridCol w:w="2093"/>
        <w:gridCol w:w="993"/>
        <w:gridCol w:w="850"/>
      </w:tblGrid>
      <w:tr w:rsidR="000E5EF8" w:rsidRPr="00D4164A" w14:paraId="1EE0895E" w14:textId="77777777" w:rsidTr="00206D79">
        <w:trPr>
          <w:trHeight w:val="468"/>
          <w:jc w:val="center"/>
        </w:trPr>
        <w:tc>
          <w:tcPr>
            <w:tcW w:w="18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4243AA0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bookmarkStart w:id="0" w:name="OLE_LINK174"/>
            <w:bookmarkStart w:id="1" w:name="OLE_LINK175"/>
            <w:bookmarkStart w:id="2" w:name="OLE_LINK184"/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arents of ASD children</w:t>
            </w:r>
          </w:p>
          <w:p w14:paraId="2CEA0356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1"/>
                <w:szCs w:val="11"/>
                <w:shd w:val="clear" w:color="auto" w:fill="F8F8F8"/>
              </w:rPr>
              <w:t>(mean ± SD)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88ED3C9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 xml:space="preserve">Parents of 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non-ASD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’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s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 xml:space="preserve"> children</w:t>
            </w:r>
          </w:p>
          <w:p w14:paraId="0A5F7BD2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1"/>
                <w:szCs w:val="11"/>
                <w:shd w:val="clear" w:color="auto" w:fill="F8F8F8"/>
              </w:rPr>
              <w:t>(mean ± SD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C1DEACE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2C58732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</w:t>
            </w:r>
          </w:p>
        </w:tc>
      </w:tr>
      <w:tr w:rsidR="000E5EF8" w:rsidRPr="00D4164A" w14:paraId="1AA10066" w14:textId="77777777" w:rsidTr="00206D79">
        <w:tblPrEx>
          <w:tblBorders>
            <w:top w:val="none" w:sz="0" w:space="0" w:color="auto"/>
          </w:tblBorders>
        </w:tblPrEx>
        <w:trPr>
          <w:trHeight w:val="468"/>
          <w:jc w:val="center"/>
        </w:trPr>
        <w:tc>
          <w:tcPr>
            <w:tcW w:w="1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702ACE6" w14:textId="77777777" w:rsidR="000E5EF8" w:rsidRPr="00D4164A" w:rsidRDefault="000E5EF8" w:rsidP="00206D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</w:p>
        </w:tc>
        <w:tc>
          <w:tcPr>
            <w:tcW w:w="2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CAFAD8D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AA1C453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AF596A4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</w:p>
        </w:tc>
      </w:tr>
      <w:tr w:rsidR="000E5EF8" w:rsidRPr="00D4164A" w14:paraId="0ECBA8DF" w14:textId="77777777" w:rsidTr="00206D7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D991555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39.69</w:t>
            </w:r>
            <w:r w:rsidRPr="00D4164A">
              <w:rPr>
                <w:rFonts w:ascii="Times New Roman" w:hAnsi="Times New Roman" w:cs="Times New Roman"/>
                <w:sz w:val="11"/>
                <w:szCs w:val="11"/>
                <w:shd w:val="clear" w:color="auto" w:fill="F8F8F8"/>
              </w:rPr>
              <w:t>±</w:t>
            </w: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6.225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4D43445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40.36</w:t>
            </w:r>
            <w:r w:rsidRPr="00D4164A">
              <w:rPr>
                <w:rFonts w:ascii="Times New Roman" w:hAnsi="Times New Roman" w:cs="Times New Roman"/>
                <w:sz w:val="11"/>
                <w:szCs w:val="11"/>
                <w:shd w:val="clear" w:color="auto" w:fill="F8F8F8"/>
              </w:rPr>
              <w:t>±</w:t>
            </w: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5.8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BE62577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0.1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7381D60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0.749</w:t>
            </w:r>
          </w:p>
        </w:tc>
      </w:tr>
      <w:bookmarkEnd w:id="0"/>
      <w:bookmarkEnd w:id="1"/>
      <w:bookmarkEnd w:id="2"/>
    </w:tbl>
    <w:p w14:paraId="361A20F2" w14:textId="77777777" w:rsidR="000E5EF8" w:rsidRPr="00D4164A" w:rsidRDefault="000E5EF8" w:rsidP="000E5EF8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</w:pPr>
    </w:p>
    <w:p w14:paraId="236EA4A7" w14:textId="77777777" w:rsidR="000E5EF8" w:rsidRPr="00D4164A" w:rsidRDefault="000E5EF8" w:rsidP="000E5EF8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</w:pPr>
      <w:r w:rsidRPr="00D4164A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8F8F8"/>
        </w:rPr>
        <w:t xml:space="preserve">Supplementary Table S3. </w:t>
      </w:r>
      <w:r w:rsidRPr="00D4164A"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  <w:t xml:space="preserve">Comparison of Parental 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8F8F8"/>
        </w:rPr>
        <w:t>Education Background</w:t>
      </w:r>
      <w:r w:rsidRPr="00D4164A">
        <w:rPr>
          <w:rFonts w:ascii="Times New Roman" w:hAnsi="Times New Roman" w:cs="Times New Roman"/>
          <w:b/>
          <w:bCs/>
          <w:sz w:val="18"/>
          <w:szCs w:val="18"/>
          <w:shd w:val="clear" w:color="auto" w:fill="F8F8F8"/>
        </w:rPr>
        <w:t xml:space="preserve"> Distribution</w:t>
      </w:r>
    </w:p>
    <w:tbl>
      <w:tblPr>
        <w:tblW w:w="5670" w:type="dxa"/>
        <w:jc w:val="center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5"/>
        <w:gridCol w:w="851"/>
        <w:gridCol w:w="1593"/>
        <w:gridCol w:w="426"/>
        <w:gridCol w:w="567"/>
        <w:gridCol w:w="708"/>
      </w:tblGrid>
      <w:tr w:rsidR="000E5EF8" w:rsidRPr="00D4164A" w14:paraId="3A9AAEE5" w14:textId="77777777" w:rsidTr="00206D79">
        <w:trPr>
          <w:jc w:val="center"/>
        </w:trPr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6AF721B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bookmarkStart w:id="3" w:name="OLE_LINK187"/>
            <w:bookmarkStart w:id="4" w:name="OLE_LINK188"/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arents of ASD children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3B97509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 xml:space="preserve">Parents of 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non-ASD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’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s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 xml:space="preserve"> childre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CCBC472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χ</w:t>
            </w: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  <w:vertAlign w:val="superscript"/>
              </w:rPr>
              <w:t>2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03C0BBA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p</w:t>
            </w:r>
          </w:p>
        </w:tc>
      </w:tr>
      <w:tr w:rsidR="000E5EF8" w:rsidRPr="00D4164A" w14:paraId="6EB3E837" w14:textId="77777777" w:rsidTr="00206D7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B34563D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E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ducation Backgrou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1DD5435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2F413E7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  <w:t>E</w:t>
            </w: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ducation Backgroun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8AC4390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:shd w:val="clear" w:color="auto" w:fill="F8F8F8"/>
              </w:rPr>
              <w:t>N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3A8B019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9787F2F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8F8F8"/>
              </w:rPr>
            </w:pPr>
          </w:p>
        </w:tc>
      </w:tr>
      <w:tr w:rsidR="000E5EF8" w:rsidRPr="00D4164A" w14:paraId="4C2F6A57" w14:textId="77777777" w:rsidTr="00206D7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6E08463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bookmarkStart w:id="5" w:name="OLE_LINK176"/>
            <w:bookmarkStart w:id="6" w:name="OLE_LINK177"/>
            <w:bookmarkStart w:id="7" w:name="OLE_LINK178"/>
            <w:bookmarkStart w:id="8" w:name="OLE_LINK179"/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Junior school</w:t>
            </w:r>
          </w:p>
          <w:bookmarkEnd w:id="5"/>
          <w:bookmarkEnd w:id="6"/>
          <w:p w14:paraId="6E438DEC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High school</w:t>
            </w:r>
          </w:p>
          <w:p w14:paraId="30A88D46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  <w:t>U</w:t>
            </w: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ndergraduate</w:t>
            </w:r>
          </w:p>
          <w:p w14:paraId="4D40778B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Graduate</w:t>
            </w:r>
            <w:bookmarkEnd w:id="7"/>
            <w:bookmarkEnd w:id="8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D36E36B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12</w:t>
            </w:r>
          </w:p>
          <w:p w14:paraId="7DBF4421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54</w:t>
            </w:r>
          </w:p>
          <w:p w14:paraId="2DA59209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09</w:t>
            </w:r>
          </w:p>
          <w:p w14:paraId="43E03A43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C27F1C3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Junior school</w:t>
            </w:r>
          </w:p>
          <w:p w14:paraId="73727C03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High school</w:t>
            </w:r>
          </w:p>
          <w:p w14:paraId="0A0C6572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  <w:t>U</w:t>
            </w: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ndergraduate</w:t>
            </w:r>
          </w:p>
          <w:p w14:paraId="189C7E8A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Graduat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6AF297B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19</w:t>
            </w:r>
          </w:p>
          <w:p w14:paraId="48D73A1C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62</w:t>
            </w:r>
          </w:p>
          <w:p w14:paraId="03DD29A1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12</w:t>
            </w:r>
          </w:p>
          <w:p w14:paraId="5692B6B7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5787148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1.2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89EB917" w14:textId="77777777" w:rsidR="000E5EF8" w:rsidRPr="00D4164A" w:rsidRDefault="000E5EF8" w:rsidP="00206D7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8F8F8"/>
              </w:rPr>
            </w:pPr>
            <w:r w:rsidRPr="00D4164A">
              <w:rPr>
                <w:rFonts w:ascii="Times New Roman" w:hAnsi="Times New Roman" w:cs="Times New Roman" w:hint="eastAsia"/>
                <w:sz w:val="13"/>
                <w:szCs w:val="13"/>
                <w:shd w:val="clear" w:color="auto" w:fill="F8F8F8"/>
              </w:rPr>
              <w:t>0.743</w:t>
            </w:r>
          </w:p>
        </w:tc>
      </w:tr>
    </w:tbl>
    <w:bookmarkEnd w:id="3"/>
    <w:bookmarkEnd w:id="4"/>
    <w:p w14:paraId="520F7448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sz w:val="18"/>
          <w:szCs w:val="18"/>
          <w:shd w:val="clear" w:color="auto" w:fill="F8F8F8"/>
        </w:rPr>
      </w:pPr>
      <w:r w:rsidRPr="00D4164A">
        <w:rPr>
          <w:rFonts w:ascii="Times New Roman" w:hAnsi="Times New Roman" w:cs="Times New Roman" w:hint="eastAsia"/>
          <w:sz w:val="18"/>
          <w:szCs w:val="18"/>
          <w:shd w:val="clear" w:color="auto" w:fill="F8F8F8"/>
        </w:rPr>
        <w:t xml:space="preserve">Note. </w:t>
      </w:r>
      <w:r w:rsidRPr="00D4164A">
        <w:rPr>
          <w:rFonts w:ascii="Times New Roman" w:hAnsi="Times New Roman" w:cs="Times New Roman"/>
          <w:sz w:val="18"/>
          <w:szCs w:val="18"/>
          <w:shd w:val="clear" w:color="auto" w:fill="F8F8F8"/>
        </w:rPr>
        <w:t>χ2= chi-square val</w:t>
      </w:r>
      <w:r w:rsidRPr="00D4164A">
        <w:rPr>
          <w:rFonts w:ascii="Times New Roman" w:hAnsi="Times New Roman" w:cs="Times New Roman" w:hint="eastAsia"/>
          <w:sz w:val="18"/>
          <w:szCs w:val="18"/>
          <w:shd w:val="clear" w:color="auto" w:fill="F8F8F8"/>
        </w:rPr>
        <w:t>ue</w:t>
      </w:r>
    </w:p>
    <w:p w14:paraId="35ECBE7B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sz w:val="18"/>
          <w:szCs w:val="18"/>
          <w:shd w:val="clear" w:color="auto" w:fill="F8F8F8"/>
        </w:rPr>
      </w:pPr>
    </w:p>
    <w:p w14:paraId="565443BB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sz w:val="18"/>
          <w:szCs w:val="18"/>
          <w:shd w:val="clear" w:color="auto" w:fill="F8F8F8"/>
        </w:rPr>
      </w:pPr>
    </w:p>
    <w:p w14:paraId="79B74EF9" w14:textId="77777777" w:rsidR="000E5EF8" w:rsidRPr="00D4164A" w:rsidRDefault="000E5EF8" w:rsidP="000E5E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8F8F8"/>
        </w:rPr>
      </w:pPr>
      <w:r w:rsidRPr="00D4164A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8F8F8"/>
        </w:rPr>
        <w:t>Supplementary Figures</w:t>
      </w:r>
    </w:p>
    <w:p w14:paraId="085D91D5" w14:textId="77777777" w:rsidR="000E5EF8" w:rsidRPr="00D4164A" w:rsidRDefault="000E5EF8" w:rsidP="000E5EF8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8B05719" w14:textId="77777777" w:rsidR="000E5EF8" w:rsidRPr="00D4164A" w:rsidRDefault="000E5EF8" w:rsidP="000E5EF8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D4164A">
        <w:rPr>
          <w:rFonts w:ascii="Times New Roman" w:hAnsi="Times New Roman" w:cs="Times New Roman"/>
          <w:b/>
          <w:bCs/>
          <w:noProof/>
          <w:sz w:val="18"/>
          <w:szCs w:val="18"/>
          <w:lang w:val="en-PH" w:eastAsia="en-PH"/>
        </w:rPr>
        <w:lastRenderedPageBreak/>
        <w:drawing>
          <wp:inline distT="0" distB="0" distL="0" distR="0" wp14:anchorId="0378F940" wp14:editId="52FEB370">
            <wp:extent cx="5274310" cy="2995295"/>
            <wp:effectExtent l="0" t="0" r="0" b="1905"/>
            <wp:docPr id="2012998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99812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A0ED4" w14:textId="77777777" w:rsidR="000E5EF8" w:rsidRPr="00D4164A" w:rsidRDefault="000E5EF8" w:rsidP="000E5EF8">
      <w:pPr>
        <w:rPr>
          <w:rFonts w:ascii="Times New Roman" w:hAnsi="Times New Roman" w:cs="Times New Roman"/>
          <w:sz w:val="18"/>
          <w:szCs w:val="18"/>
        </w:rPr>
      </w:pPr>
      <w:bookmarkStart w:id="9" w:name="OLE_LINK222"/>
      <w:bookmarkStart w:id="10" w:name="OLE_LINK223"/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Figure S1. 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>Correlation Between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 Scores and </w:t>
      </w:r>
      <w:bookmarkEnd w:id="9"/>
      <w:bookmarkEnd w:id="10"/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Flanker-Task reaction time. </w:t>
      </w:r>
      <w:r w:rsidRPr="00D4164A">
        <w:rPr>
          <w:rFonts w:ascii="Times New Roman" w:hAnsi="Times New Roman" w:cs="Times New Roman" w:hint="eastAsia"/>
          <w:sz w:val="18"/>
          <w:szCs w:val="18"/>
        </w:rPr>
        <w:t>A</w:t>
      </w:r>
      <w:r w:rsidRPr="00D4164A">
        <w:rPr>
          <w:rFonts w:ascii="Times New Roman" w:hAnsi="Times New Roman" w:cs="Times New Roman"/>
          <w:sz w:val="18"/>
          <w:szCs w:val="18"/>
        </w:rPr>
        <w:t>-C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D4164A">
        <w:rPr>
          <w:rFonts w:ascii="Times New Roman" w:hAnsi="Times New Roman" w:cs="Times New Roman"/>
          <w:sz w:val="18"/>
          <w:szCs w:val="18"/>
        </w:rPr>
        <w:t xml:space="preserve">Correlation </w:t>
      </w:r>
      <w:r w:rsidRPr="00D4164A">
        <w:rPr>
          <w:rFonts w:ascii="Times New Roman" w:hAnsi="Times New Roman" w:cs="Times New Roman" w:hint="eastAsia"/>
          <w:sz w:val="18"/>
          <w:szCs w:val="18"/>
        </w:rPr>
        <w:t>b</w:t>
      </w:r>
      <w:r w:rsidRPr="00D4164A">
        <w:rPr>
          <w:rFonts w:ascii="Times New Roman" w:hAnsi="Times New Roman" w:cs="Times New Roman"/>
          <w:sz w:val="18"/>
          <w:szCs w:val="18"/>
        </w:rPr>
        <w:t>etween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sz w:val="18"/>
          <w:szCs w:val="18"/>
        </w:rPr>
        <w:t xml:space="preserve"> </w:t>
      </w:r>
      <w:r w:rsidRPr="00D4164A">
        <w:rPr>
          <w:rFonts w:ascii="Times New Roman" w:hAnsi="Times New Roman" w:cs="Times New Roman" w:hint="eastAsia"/>
          <w:sz w:val="18"/>
          <w:szCs w:val="18"/>
        </w:rPr>
        <w:t>self-reported</w:t>
      </w:r>
      <w:r w:rsidRPr="00D4164A">
        <w:rPr>
          <w:rFonts w:ascii="Times New Roman" w:hAnsi="Times New Roman" w:cs="Times New Roman"/>
          <w:sz w:val="18"/>
          <w:szCs w:val="18"/>
        </w:rPr>
        <w:t xml:space="preserve"> scores (A: aloofness, B: pragmatic language, C: rigidity) an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Flanker-Task reaction time of ASD </w:t>
      </w:r>
      <w:r w:rsidRPr="00D4164A">
        <w:rPr>
          <w:rFonts w:ascii="Times New Roman" w:hAnsi="Times New Roman" w:cs="Times New Roman"/>
          <w:sz w:val="18"/>
          <w:szCs w:val="18"/>
        </w:rPr>
        <w:t>children’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s parents. </w:t>
      </w:r>
      <w:r w:rsidRPr="00D4164A">
        <w:rPr>
          <w:rFonts w:ascii="Times New Roman" w:hAnsi="Times New Roman" w:cs="Times New Roman"/>
          <w:sz w:val="18"/>
          <w:szCs w:val="18"/>
        </w:rPr>
        <w:t>D-F</w:t>
      </w:r>
      <w:r w:rsidRPr="00D4164A">
        <w:rPr>
          <w:rFonts w:ascii="Times New Roman" w:hAnsi="Times New Roman" w:cs="Times New Roman" w:hint="eastAsia"/>
          <w:sz w:val="18"/>
          <w:szCs w:val="18"/>
        </w:rPr>
        <w:t>. C</w:t>
      </w:r>
      <w:r w:rsidRPr="00D4164A">
        <w:rPr>
          <w:rFonts w:ascii="Times New Roman" w:hAnsi="Times New Roman" w:cs="Times New Roman"/>
          <w:sz w:val="18"/>
          <w:szCs w:val="18"/>
        </w:rPr>
        <w:t xml:space="preserve">orrelation </w:t>
      </w:r>
      <w:r w:rsidRPr="00D4164A">
        <w:rPr>
          <w:rFonts w:ascii="Times New Roman" w:hAnsi="Times New Roman" w:cs="Times New Roman" w:hint="eastAsia"/>
          <w:sz w:val="18"/>
          <w:szCs w:val="18"/>
        </w:rPr>
        <w:t>b</w:t>
      </w:r>
      <w:r w:rsidRPr="00D4164A">
        <w:rPr>
          <w:rFonts w:ascii="Times New Roman" w:hAnsi="Times New Roman" w:cs="Times New Roman"/>
          <w:sz w:val="18"/>
          <w:szCs w:val="18"/>
        </w:rPr>
        <w:t>etween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sz w:val="18"/>
          <w:szCs w:val="18"/>
        </w:rPr>
        <w:t xml:space="preserve"> </w:t>
      </w:r>
      <w:r w:rsidRPr="00D4164A">
        <w:rPr>
          <w:rFonts w:ascii="Times New Roman" w:hAnsi="Times New Roman" w:cs="Times New Roman" w:hint="eastAsia"/>
          <w:sz w:val="18"/>
          <w:szCs w:val="18"/>
        </w:rPr>
        <w:t>self-reported scores</w:t>
      </w:r>
      <w:r w:rsidRPr="00D4164A">
        <w:rPr>
          <w:rFonts w:ascii="Times New Roman" w:hAnsi="Times New Roman" w:cs="Times New Roman"/>
          <w:sz w:val="18"/>
          <w:szCs w:val="18"/>
        </w:rPr>
        <w:t xml:space="preserve"> (D: aloofness, E: pragmatic language, F: rigidity) an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Flanker-Task reaction time of NT </w:t>
      </w:r>
      <w:r w:rsidRPr="00D4164A">
        <w:rPr>
          <w:rFonts w:ascii="Times New Roman" w:hAnsi="Times New Roman" w:cs="Times New Roman"/>
          <w:sz w:val="18"/>
          <w:szCs w:val="18"/>
        </w:rPr>
        <w:t>children’s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parents.</w:t>
      </w:r>
    </w:p>
    <w:p w14:paraId="4CE7D66C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9CD5D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E86AB5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164A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1036A974" wp14:editId="1C0F91D9">
            <wp:extent cx="5274310" cy="2943860"/>
            <wp:effectExtent l="0" t="0" r="0" b="2540"/>
            <wp:docPr id="566921791" name="图片 1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921791" name="图片 1" descr="形状&#10;&#10;中度可信度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2A09B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E84814" w14:textId="77777777" w:rsidR="000E5EF8" w:rsidRPr="00D4164A" w:rsidRDefault="000E5EF8" w:rsidP="000E5EF8">
      <w:pPr>
        <w:rPr>
          <w:rFonts w:ascii="Times New Roman" w:hAnsi="Times New Roman" w:cs="Times New Roman"/>
          <w:sz w:val="24"/>
          <w:szCs w:val="24"/>
        </w:rPr>
      </w:pP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Figure S2. 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>Correlation Between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 Scores and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bookmarkStart w:id="11" w:name="OLE_LINK224"/>
      <w:bookmarkStart w:id="12" w:name="OLE_LINK225"/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2-Back-Task Incongruent </w:t>
      </w:r>
      <w:bookmarkEnd w:id="11"/>
      <w:bookmarkEnd w:id="12"/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Reaction Time. </w:t>
      </w:r>
      <w:r w:rsidRPr="00D4164A">
        <w:rPr>
          <w:rFonts w:ascii="Times New Roman" w:hAnsi="Times New Roman" w:cs="Times New Roman" w:hint="eastAsia"/>
          <w:sz w:val="18"/>
          <w:szCs w:val="18"/>
        </w:rPr>
        <w:t>A</w:t>
      </w:r>
      <w:r w:rsidRPr="00D4164A">
        <w:rPr>
          <w:rFonts w:ascii="Times New Roman" w:hAnsi="Times New Roman" w:cs="Times New Roman"/>
          <w:sz w:val="18"/>
          <w:szCs w:val="18"/>
        </w:rPr>
        <w:t>-C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D4164A">
        <w:rPr>
          <w:rFonts w:ascii="Times New Roman" w:hAnsi="Times New Roman" w:cs="Times New Roman"/>
          <w:sz w:val="18"/>
          <w:szCs w:val="18"/>
        </w:rPr>
        <w:t xml:space="preserve">Correlation </w:t>
      </w:r>
      <w:r w:rsidRPr="00D4164A">
        <w:rPr>
          <w:rFonts w:ascii="Times New Roman" w:hAnsi="Times New Roman" w:cs="Times New Roman" w:hint="eastAsia"/>
          <w:sz w:val="18"/>
          <w:szCs w:val="18"/>
        </w:rPr>
        <w:t>b</w:t>
      </w:r>
      <w:r w:rsidRPr="00D4164A">
        <w:rPr>
          <w:rFonts w:ascii="Times New Roman" w:hAnsi="Times New Roman" w:cs="Times New Roman"/>
          <w:sz w:val="18"/>
          <w:szCs w:val="18"/>
        </w:rPr>
        <w:t>etween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sz w:val="18"/>
          <w:szCs w:val="18"/>
        </w:rPr>
        <w:t xml:space="preserve"> </w:t>
      </w:r>
      <w:r w:rsidRPr="00D4164A">
        <w:rPr>
          <w:rFonts w:ascii="Times New Roman" w:hAnsi="Times New Roman" w:cs="Times New Roman" w:hint="eastAsia"/>
          <w:sz w:val="18"/>
          <w:szCs w:val="18"/>
        </w:rPr>
        <w:t>self-reported</w:t>
      </w:r>
      <w:r w:rsidRPr="00D4164A">
        <w:rPr>
          <w:rFonts w:ascii="Times New Roman" w:hAnsi="Times New Roman" w:cs="Times New Roman"/>
          <w:sz w:val="18"/>
          <w:szCs w:val="18"/>
        </w:rPr>
        <w:t xml:space="preserve"> scores (A: aloofness, B: pragmatic language, C: rigidity) an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164A">
        <w:rPr>
          <w:rFonts w:ascii="Times New Roman" w:hAnsi="Times New Roman" w:cs="Times New Roman"/>
          <w:sz w:val="18"/>
          <w:szCs w:val="18"/>
        </w:rPr>
        <w:t>2-Back-Task Incongruent reaction time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of ASD </w:t>
      </w:r>
      <w:r w:rsidRPr="00D4164A">
        <w:rPr>
          <w:rFonts w:ascii="Times New Roman" w:hAnsi="Times New Roman" w:cs="Times New Roman"/>
          <w:sz w:val="18"/>
          <w:szCs w:val="18"/>
        </w:rPr>
        <w:t>children’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s parents. </w:t>
      </w:r>
      <w:r w:rsidRPr="00D4164A">
        <w:rPr>
          <w:rFonts w:ascii="Times New Roman" w:hAnsi="Times New Roman" w:cs="Times New Roman"/>
          <w:sz w:val="18"/>
          <w:szCs w:val="18"/>
        </w:rPr>
        <w:t>D-F</w:t>
      </w:r>
      <w:r w:rsidRPr="00D4164A">
        <w:rPr>
          <w:rFonts w:ascii="Times New Roman" w:hAnsi="Times New Roman" w:cs="Times New Roman" w:hint="eastAsia"/>
          <w:sz w:val="18"/>
          <w:szCs w:val="18"/>
        </w:rPr>
        <w:t>. C</w:t>
      </w:r>
      <w:r w:rsidRPr="00D4164A">
        <w:rPr>
          <w:rFonts w:ascii="Times New Roman" w:hAnsi="Times New Roman" w:cs="Times New Roman"/>
          <w:sz w:val="18"/>
          <w:szCs w:val="18"/>
        </w:rPr>
        <w:t xml:space="preserve">orrelation </w:t>
      </w:r>
      <w:r w:rsidRPr="00D4164A">
        <w:rPr>
          <w:rFonts w:ascii="Times New Roman" w:hAnsi="Times New Roman" w:cs="Times New Roman" w:hint="eastAsia"/>
          <w:sz w:val="18"/>
          <w:szCs w:val="18"/>
        </w:rPr>
        <w:t>b</w:t>
      </w:r>
      <w:r w:rsidRPr="00D4164A">
        <w:rPr>
          <w:rFonts w:ascii="Times New Roman" w:hAnsi="Times New Roman" w:cs="Times New Roman"/>
          <w:sz w:val="18"/>
          <w:szCs w:val="18"/>
        </w:rPr>
        <w:t>etween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sz w:val="18"/>
          <w:szCs w:val="18"/>
        </w:rPr>
        <w:t xml:space="preserve"> </w:t>
      </w:r>
      <w:r w:rsidRPr="00D4164A">
        <w:rPr>
          <w:rFonts w:ascii="Times New Roman" w:hAnsi="Times New Roman" w:cs="Times New Roman" w:hint="eastAsia"/>
          <w:sz w:val="18"/>
          <w:szCs w:val="18"/>
        </w:rPr>
        <w:t>self-reported scores</w:t>
      </w:r>
      <w:r w:rsidRPr="00D4164A">
        <w:rPr>
          <w:rFonts w:ascii="Times New Roman" w:hAnsi="Times New Roman" w:cs="Times New Roman"/>
          <w:sz w:val="18"/>
          <w:szCs w:val="18"/>
        </w:rPr>
        <w:t xml:space="preserve"> (D: aloofness, E: pragmatic language, F: rigidity) an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164A">
        <w:rPr>
          <w:rFonts w:ascii="Times New Roman" w:hAnsi="Times New Roman" w:cs="Times New Roman"/>
          <w:sz w:val="18"/>
          <w:szCs w:val="18"/>
        </w:rPr>
        <w:t>2-Back-Task Incongruent reaction time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of NT </w:t>
      </w:r>
      <w:r w:rsidRPr="00D4164A">
        <w:rPr>
          <w:rFonts w:ascii="Times New Roman" w:hAnsi="Times New Roman" w:cs="Times New Roman"/>
          <w:sz w:val="18"/>
          <w:szCs w:val="18"/>
        </w:rPr>
        <w:t>children’s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parents.</w:t>
      </w:r>
    </w:p>
    <w:p w14:paraId="7A220513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62993A1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411465B" w14:textId="77777777" w:rsidR="000E5EF8" w:rsidRPr="00D4164A" w:rsidRDefault="000E5EF8" w:rsidP="000E5EF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4164A">
        <w:rPr>
          <w:rFonts w:ascii="Times New Roman" w:hAnsi="Times New Roman" w:cs="Times New Roman"/>
          <w:b/>
          <w:bCs/>
          <w:noProof/>
          <w:sz w:val="18"/>
          <w:szCs w:val="18"/>
          <w:lang w:val="en-PH" w:eastAsia="en-PH"/>
        </w:rPr>
        <w:lastRenderedPageBreak/>
        <w:drawing>
          <wp:inline distT="0" distB="0" distL="0" distR="0" wp14:anchorId="1C5AE8FB" wp14:editId="66A8B308">
            <wp:extent cx="5274310" cy="2232025"/>
            <wp:effectExtent l="0" t="0" r="0" b="3175"/>
            <wp:docPr id="1355594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5942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4D3BF" w14:textId="77777777" w:rsidR="000E5EF8" w:rsidRPr="0048069E" w:rsidRDefault="000E5EF8" w:rsidP="000E5EF8">
      <w:pPr>
        <w:rPr>
          <w:rFonts w:ascii="Times New Roman" w:hAnsi="Times New Roman" w:cs="Times New Roman"/>
          <w:sz w:val="24"/>
          <w:szCs w:val="24"/>
        </w:rPr>
      </w:pP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Figure S3. 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>Correlation Between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 Scores and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>2-Back-Task Incongruent</w:t>
      </w:r>
      <w:r w:rsidRPr="00D4164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D4164A">
        <w:rPr>
          <w:rFonts w:ascii="Times New Roman" w:hAnsi="Times New Roman" w:cs="Times New Roman"/>
          <w:b/>
          <w:bCs/>
          <w:sz w:val="18"/>
          <w:szCs w:val="18"/>
        </w:rPr>
        <w:t xml:space="preserve">Accuracy. </w:t>
      </w:r>
      <w:r w:rsidRPr="00D4164A">
        <w:rPr>
          <w:rFonts w:ascii="Times New Roman" w:hAnsi="Times New Roman" w:cs="Times New Roman" w:hint="eastAsia"/>
          <w:sz w:val="18"/>
          <w:szCs w:val="18"/>
        </w:rPr>
        <w:t>A</w:t>
      </w:r>
      <w:r w:rsidRPr="00D4164A">
        <w:rPr>
          <w:rFonts w:ascii="Times New Roman" w:hAnsi="Times New Roman" w:cs="Times New Roman"/>
          <w:sz w:val="18"/>
          <w:szCs w:val="18"/>
        </w:rPr>
        <w:t>-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D4164A">
        <w:rPr>
          <w:rFonts w:ascii="Times New Roman" w:hAnsi="Times New Roman" w:cs="Times New Roman"/>
          <w:sz w:val="18"/>
          <w:szCs w:val="18"/>
        </w:rPr>
        <w:t xml:space="preserve">Correlation </w:t>
      </w:r>
      <w:r w:rsidRPr="00D4164A">
        <w:rPr>
          <w:rFonts w:ascii="Times New Roman" w:hAnsi="Times New Roman" w:cs="Times New Roman" w:hint="eastAsia"/>
          <w:sz w:val="18"/>
          <w:szCs w:val="18"/>
        </w:rPr>
        <w:t>b</w:t>
      </w:r>
      <w:r w:rsidRPr="00D4164A">
        <w:rPr>
          <w:rFonts w:ascii="Times New Roman" w:hAnsi="Times New Roman" w:cs="Times New Roman"/>
          <w:sz w:val="18"/>
          <w:szCs w:val="18"/>
        </w:rPr>
        <w:t>etween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sz w:val="18"/>
          <w:szCs w:val="18"/>
        </w:rPr>
        <w:t xml:space="preserve"> </w:t>
      </w:r>
      <w:r w:rsidRPr="00D4164A">
        <w:rPr>
          <w:rFonts w:ascii="Times New Roman" w:hAnsi="Times New Roman" w:cs="Times New Roman" w:hint="eastAsia"/>
          <w:sz w:val="18"/>
          <w:szCs w:val="18"/>
        </w:rPr>
        <w:t>self-reported</w:t>
      </w:r>
      <w:r w:rsidRPr="00D4164A">
        <w:rPr>
          <w:rFonts w:ascii="Times New Roman" w:hAnsi="Times New Roman" w:cs="Times New Roman"/>
          <w:sz w:val="18"/>
          <w:szCs w:val="18"/>
        </w:rPr>
        <w:t xml:space="preserve"> scores (A: total, B: aloofness, C: pragmatic language, D: rigidity) an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164A">
        <w:rPr>
          <w:rFonts w:ascii="Times New Roman" w:hAnsi="Times New Roman" w:cs="Times New Roman"/>
          <w:sz w:val="18"/>
          <w:szCs w:val="18"/>
        </w:rPr>
        <w:t>2-Back-Task</w:t>
      </w:r>
      <w:bookmarkStart w:id="13" w:name="OLE_LINK226"/>
      <w:bookmarkStart w:id="14" w:name="OLE_LINK227"/>
      <w:r w:rsidRPr="00D4164A">
        <w:rPr>
          <w:rFonts w:ascii="Times New Roman" w:hAnsi="Times New Roman" w:cs="Times New Roman"/>
          <w:sz w:val="18"/>
          <w:szCs w:val="18"/>
        </w:rPr>
        <w:t xml:space="preserve"> accuracy</w:t>
      </w:r>
      <w:bookmarkEnd w:id="13"/>
      <w:bookmarkEnd w:id="14"/>
      <w:r w:rsidRPr="00D4164A">
        <w:rPr>
          <w:rFonts w:ascii="Times New Roman" w:hAnsi="Times New Roman" w:cs="Times New Roman" w:hint="eastAsia"/>
          <w:sz w:val="18"/>
          <w:szCs w:val="18"/>
        </w:rPr>
        <w:t xml:space="preserve"> of ASD </w:t>
      </w:r>
      <w:r w:rsidRPr="00D4164A">
        <w:rPr>
          <w:rFonts w:ascii="Times New Roman" w:hAnsi="Times New Roman" w:cs="Times New Roman"/>
          <w:sz w:val="18"/>
          <w:szCs w:val="18"/>
        </w:rPr>
        <w:t>children’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s parents. </w:t>
      </w:r>
      <w:r w:rsidRPr="00D4164A">
        <w:rPr>
          <w:rFonts w:ascii="Times New Roman" w:hAnsi="Times New Roman" w:cs="Times New Roman"/>
          <w:sz w:val="18"/>
          <w:szCs w:val="18"/>
        </w:rPr>
        <w:t>D-F</w:t>
      </w:r>
      <w:r w:rsidRPr="00D4164A">
        <w:rPr>
          <w:rFonts w:ascii="Times New Roman" w:hAnsi="Times New Roman" w:cs="Times New Roman" w:hint="eastAsia"/>
          <w:sz w:val="18"/>
          <w:szCs w:val="18"/>
        </w:rPr>
        <w:t>. C</w:t>
      </w:r>
      <w:r w:rsidRPr="00D4164A">
        <w:rPr>
          <w:rFonts w:ascii="Times New Roman" w:hAnsi="Times New Roman" w:cs="Times New Roman"/>
          <w:sz w:val="18"/>
          <w:szCs w:val="18"/>
        </w:rPr>
        <w:t xml:space="preserve">orrelation </w:t>
      </w:r>
      <w:r w:rsidRPr="00D4164A">
        <w:rPr>
          <w:rFonts w:ascii="Times New Roman" w:hAnsi="Times New Roman" w:cs="Times New Roman" w:hint="eastAsia"/>
          <w:sz w:val="18"/>
          <w:szCs w:val="18"/>
        </w:rPr>
        <w:t>b</w:t>
      </w:r>
      <w:r w:rsidRPr="00D4164A">
        <w:rPr>
          <w:rFonts w:ascii="Times New Roman" w:hAnsi="Times New Roman" w:cs="Times New Roman"/>
          <w:sz w:val="18"/>
          <w:szCs w:val="18"/>
        </w:rPr>
        <w:t>etween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BAPQ</w:t>
      </w:r>
      <w:r w:rsidRPr="00D4164A">
        <w:rPr>
          <w:rFonts w:ascii="Times New Roman" w:hAnsi="Times New Roman" w:cs="Times New Roman"/>
          <w:sz w:val="18"/>
          <w:szCs w:val="18"/>
        </w:rPr>
        <w:t xml:space="preserve"> </w:t>
      </w:r>
      <w:r w:rsidRPr="00D4164A">
        <w:rPr>
          <w:rFonts w:ascii="Times New Roman" w:hAnsi="Times New Roman" w:cs="Times New Roman" w:hint="eastAsia"/>
          <w:sz w:val="18"/>
          <w:szCs w:val="18"/>
        </w:rPr>
        <w:t>self-reported scores</w:t>
      </w:r>
      <w:r w:rsidRPr="00D4164A">
        <w:rPr>
          <w:rFonts w:ascii="Times New Roman" w:hAnsi="Times New Roman" w:cs="Times New Roman"/>
          <w:sz w:val="18"/>
          <w:szCs w:val="18"/>
        </w:rPr>
        <w:t xml:space="preserve"> (E: total, F: aloofness, G: pragmatic language, H: rigidity) and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164A">
        <w:rPr>
          <w:rFonts w:ascii="Times New Roman" w:hAnsi="Times New Roman" w:cs="Times New Roman"/>
          <w:sz w:val="18"/>
          <w:szCs w:val="18"/>
        </w:rPr>
        <w:t>2-Back-Task Incongruent accuracy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of NT </w:t>
      </w:r>
      <w:r w:rsidRPr="00D4164A">
        <w:rPr>
          <w:rFonts w:ascii="Times New Roman" w:hAnsi="Times New Roman" w:cs="Times New Roman"/>
          <w:sz w:val="18"/>
          <w:szCs w:val="18"/>
        </w:rPr>
        <w:t>children’s</w:t>
      </w:r>
      <w:r w:rsidRPr="00D4164A">
        <w:rPr>
          <w:rFonts w:ascii="Times New Roman" w:hAnsi="Times New Roman" w:cs="Times New Roman" w:hint="eastAsia"/>
          <w:sz w:val="18"/>
          <w:szCs w:val="18"/>
        </w:rPr>
        <w:t xml:space="preserve"> parents.</w:t>
      </w:r>
      <w:bookmarkStart w:id="15" w:name="_GoBack"/>
      <w:bookmarkEnd w:id="15"/>
    </w:p>
    <w:p w14:paraId="0AFC1331" w14:textId="77777777" w:rsidR="000E5EF8" w:rsidRPr="003C1313" w:rsidRDefault="000E5EF8" w:rsidP="000E5E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3ECB32" w14:textId="77777777" w:rsidR="00D07956" w:rsidRPr="000E5EF8" w:rsidRDefault="00D07956"/>
    <w:sectPr w:rsidR="00D07956" w:rsidRPr="000E5EF8" w:rsidSect="00D41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EF8"/>
    <w:rsid w:val="00011464"/>
    <w:rsid w:val="00025502"/>
    <w:rsid w:val="000268FC"/>
    <w:rsid w:val="000469A3"/>
    <w:rsid w:val="00061DCB"/>
    <w:rsid w:val="00062719"/>
    <w:rsid w:val="00072783"/>
    <w:rsid w:val="000758AE"/>
    <w:rsid w:val="000774F2"/>
    <w:rsid w:val="00086BFA"/>
    <w:rsid w:val="000B04FD"/>
    <w:rsid w:val="000B07EA"/>
    <w:rsid w:val="000B5F05"/>
    <w:rsid w:val="000B65AD"/>
    <w:rsid w:val="000E5EF8"/>
    <w:rsid w:val="000E643C"/>
    <w:rsid w:val="000F4AA8"/>
    <w:rsid w:val="001106BB"/>
    <w:rsid w:val="00111ADD"/>
    <w:rsid w:val="00116ACF"/>
    <w:rsid w:val="00133238"/>
    <w:rsid w:val="00140B42"/>
    <w:rsid w:val="00146498"/>
    <w:rsid w:val="0015570A"/>
    <w:rsid w:val="001559CC"/>
    <w:rsid w:val="00184565"/>
    <w:rsid w:val="001941BD"/>
    <w:rsid w:val="00195257"/>
    <w:rsid w:val="001A161F"/>
    <w:rsid w:val="001A3A65"/>
    <w:rsid w:val="001A5B29"/>
    <w:rsid w:val="001B588B"/>
    <w:rsid w:val="001C0A96"/>
    <w:rsid w:val="001C6E91"/>
    <w:rsid w:val="001D62EB"/>
    <w:rsid w:val="001E02EB"/>
    <w:rsid w:val="001E6ECE"/>
    <w:rsid w:val="001F49E1"/>
    <w:rsid w:val="00200448"/>
    <w:rsid w:val="00201106"/>
    <w:rsid w:val="00210094"/>
    <w:rsid w:val="002169F6"/>
    <w:rsid w:val="00217FDC"/>
    <w:rsid w:val="00234E0B"/>
    <w:rsid w:val="002420F0"/>
    <w:rsid w:val="00255212"/>
    <w:rsid w:val="002805C0"/>
    <w:rsid w:val="00281187"/>
    <w:rsid w:val="00297861"/>
    <w:rsid w:val="002A49C3"/>
    <w:rsid w:val="002B0A68"/>
    <w:rsid w:val="002C36EB"/>
    <w:rsid w:val="002C5426"/>
    <w:rsid w:val="002D19C2"/>
    <w:rsid w:val="002D2DDB"/>
    <w:rsid w:val="002F4BF5"/>
    <w:rsid w:val="003025C8"/>
    <w:rsid w:val="00302A74"/>
    <w:rsid w:val="00303CF4"/>
    <w:rsid w:val="00311C8F"/>
    <w:rsid w:val="00315E04"/>
    <w:rsid w:val="00331C6A"/>
    <w:rsid w:val="00336D77"/>
    <w:rsid w:val="00347A10"/>
    <w:rsid w:val="00357440"/>
    <w:rsid w:val="00386AED"/>
    <w:rsid w:val="00390A77"/>
    <w:rsid w:val="00397008"/>
    <w:rsid w:val="003C7BEC"/>
    <w:rsid w:val="003D03E5"/>
    <w:rsid w:val="003F39D5"/>
    <w:rsid w:val="003F3A60"/>
    <w:rsid w:val="004000B2"/>
    <w:rsid w:val="00405C45"/>
    <w:rsid w:val="00405FFE"/>
    <w:rsid w:val="00431CAE"/>
    <w:rsid w:val="00432CD4"/>
    <w:rsid w:val="00440B21"/>
    <w:rsid w:val="0045321B"/>
    <w:rsid w:val="0045348D"/>
    <w:rsid w:val="00455BFC"/>
    <w:rsid w:val="004566AB"/>
    <w:rsid w:val="00456F62"/>
    <w:rsid w:val="00460926"/>
    <w:rsid w:val="004633B0"/>
    <w:rsid w:val="004735E1"/>
    <w:rsid w:val="00482E32"/>
    <w:rsid w:val="00483EC3"/>
    <w:rsid w:val="00490FD4"/>
    <w:rsid w:val="0049361E"/>
    <w:rsid w:val="004B5C5E"/>
    <w:rsid w:val="004B7108"/>
    <w:rsid w:val="004C7E1C"/>
    <w:rsid w:val="004D0ECE"/>
    <w:rsid w:val="004E1784"/>
    <w:rsid w:val="004E4D4B"/>
    <w:rsid w:val="00523215"/>
    <w:rsid w:val="00523BEB"/>
    <w:rsid w:val="0053334C"/>
    <w:rsid w:val="00533424"/>
    <w:rsid w:val="00544DF1"/>
    <w:rsid w:val="00553509"/>
    <w:rsid w:val="00553DB1"/>
    <w:rsid w:val="00555EEA"/>
    <w:rsid w:val="00556E14"/>
    <w:rsid w:val="005654E1"/>
    <w:rsid w:val="0058180F"/>
    <w:rsid w:val="005912C2"/>
    <w:rsid w:val="00593C78"/>
    <w:rsid w:val="00593D98"/>
    <w:rsid w:val="0059532D"/>
    <w:rsid w:val="005A2C28"/>
    <w:rsid w:val="005B6E23"/>
    <w:rsid w:val="005C0F54"/>
    <w:rsid w:val="005D378F"/>
    <w:rsid w:val="005D3AF1"/>
    <w:rsid w:val="005E49BE"/>
    <w:rsid w:val="005F600B"/>
    <w:rsid w:val="00600D42"/>
    <w:rsid w:val="006079ED"/>
    <w:rsid w:val="006101FF"/>
    <w:rsid w:val="00611E0B"/>
    <w:rsid w:val="006206E5"/>
    <w:rsid w:val="00631B2F"/>
    <w:rsid w:val="00631F9E"/>
    <w:rsid w:val="006469A6"/>
    <w:rsid w:val="00647062"/>
    <w:rsid w:val="006649FE"/>
    <w:rsid w:val="0067294F"/>
    <w:rsid w:val="006827D2"/>
    <w:rsid w:val="006869E0"/>
    <w:rsid w:val="00691906"/>
    <w:rsid w:val="00696998"/>
    <w:rsid w:val="00697CF1"/>
    <w:rsid w:val="006A5CCB"/>
    <w:rsid w:val="006B4456"/>
    <w:rsid w:val="006D012C"/>
    <w:rsid w:val="006D12B4"/>
    <w:rsid w:val="006D5776"/>
    <w:rsid w:val="006D74A7"/>
    <w:rsid w:val="006E446D"/>
    <w:rsid w:val="006F3737"/>
    <w:rsid w:val="006F6E70"/>
    <w:rsid w:val="0070035D"/>
    <w:rsid w:val="007008D0"/>
    <w:rsid w:val="00703052"/>
    <w:rsid w:val="007101B2"/>
    <w:rsid w:val="00711653"/>
    <w:rsid w:val="00715D7D"/>
    <w:rsid w:val="00722F60"/>
    <w:rsid w:val="007238D0"/>
    <w:rsid w:val="00727A0F"/>
    <w:rsid w:val="00744BEF"/>
    <w:rsid w:val="00750D4F"/>
    <w:rsid w:val="0075618F"/>
    <w:rsid w:val="00774AF8"/>
    <w:rsid w:val="007766B8"/>
    <w:rsid w:val="00782A5C"/>
    <w:rsid w:val="00783627"/>
    <w:rsid w:val="00787560"/>
    <w:rsid w:val="0079308C"/>
    <w:rsid w:val="007973F9"/>
    <w:rsid w:val="007A1729"/>
    <w:rsid w:val="007B35C4"/>
    <w:rsid w:val="007B5A10"/>
    <w:rsid w:val="007C265E"/>
    <w:rsid w:val="007D2B17"/>
    <w:rsid w:val="007D42C2"/>
    <w:rsid w:val="007E6878"/>
    <w:rsid w:val="007E6885"/>
    <w:rsid w:val="007F176B"/>
    <w:rsid w:val="00805409"/>
    <w:rsid w:val="00823129"/>
    <w:rsid w:val="00832370"/>
    <w:rsid w:val="00832830"/>
    <w:rsid w:val="008403B4"/>
    <w:rsid w:val="00840D72"/>
    <w:rsid w:val="00841D29"/>
    <w:rsid w:val="00864DAA"/>
    <w:rsid w:val="00866FED"/>
    <w:rsid w:val="00867F70"/>
    <w:rsid w:val="00872D4D"/>
    <w:rsid w:val="00874F5B"/>
    <w:rsid w:val="0088692E"/>
    <w:rsid w:val="00887328"/>
    <w:rsid w:val="0089102E"/>
    <w:rsid w:val="008A2B96"/>
    <w:rsid w:val="008A4061"/>
    <w:rsid w:val="008C2495"/>
    <w:rsid w:val="008C72F0"/>
    <w:rsid w:val="008D39B9"/>
    <w:rsid w:val="008F705C"/>
    <w:rsid w:val="009026D3"/>
    <w:rsid w:val="00904043"/>
    <w:rsid w:val="00905A64"/>
    <w:rsid w:val="0091270F"/>
    <w:rsid w:val="009300F3"/>
    <w:rsid w:val="00941565"/>
    <w:rsid w:val="009474FA"/>
    <w:rsid w:val="0096165F"/>
    <w:rsid w:val="009712AC"/>
    <w:rsid w:val="0097154B"/>
    <w:rsid w:val="00977A10"/>
    <w:rsid w:val="00985DF4"/>
    <w:rsid w:val="00986083"/>
    <w:rsid w:val="00995895"/>
    <w:rsid w:val="009A45A1"/>
    <w:rsid w:val="009B3EF3"/>
    <w:rsid w:val="009C7044"/>
    <w:rsid w:val="009E1D22"/>
    <w:rsid w:val="00A0435B"/>
    <w:rsid w:val="00A0563C"/>
    <w:rsid w:val="00A17642"/>
    <w:rsid w:val="00A2698D"/>
    <w:rsid w:val="00A51FD8"/>
    <w:rsid w:val="00A52218"/>
    <w:rsid w:val="00A7133D"/>
    <w:rsid w:val="00AB0607"/>
    <w:rsid w:val="00AC19CB"/>
    <w:rsid w:val="00AD2DD5"/>
    <w:rsid w:val="00AE1112"/>
    <w:rsid w:val="00AE6CBE"/>
    <w:rsid w:val="00B07C84"/>
    <w:rsid w:val="00B147C4"/>
    <w:rsid w:val="00B23033"/>
    <w:rsid w:val="00B30DAA"/>
    <w:rsid w:val="00B36542"/>
    <w:rsid w:val="00B403E1"/>
    <w:rsid w:val="00B66F1C"/>
    <w:rsid w:val="00B708C0"/>
    <w:rsid w:val="00B81B4D"/>
    <w:rsid w:val="00B95757"/>
    <w:rsid w:val="00BA5A39"/>
    <w:rsid w:val="00BB13E7"/>
    <w:rsid w:val="00BD0E2C"/>
    <w:rsid w:val="00BD1763"/>
    <w:rsid w:val="00BD6744"/>
    <w:rsid w:val="00BF50BD"/>
    <w:rsid w:val="00C016F1"/>
    <w:rsid w:val="00C01EA2"/>
    <w:rsid w:val="00C06619"/>
    <w:rsid w:val="00C07677"/>
    <w:rsid w:val="00C077E2"/>
    <w:rsid w:val="00C16746"/>
    <w:rsid w:val="00C21F15"/>
    <w:rsid w:val="00C24EB8"/>
    <w:rsid w:val="00C26217"/>
    <w:rsid w:val="00C274E9"/>
    <w:rsid w:val="00C313B4"/>
    <w:rsid w:val="00C317AA"/>
    <w:rsid w:val="00C36036"/>
    <w:rsid w:val="00C5100D"/>
    <w:rsid w:val="00C5417D"/>
    <w:rsid w:val="00C62807"/>
    <w:rsid w:val="00C729D7"/>
    <w:rsid w:val="00C744BD"/>
    <w:rsid w:val="00C80082"/>
    <w:rsid w:val="00CC17D2"/>
    <w:rsid w:val="00CC2B07"/>
    <w:rsid w:val="00CE125F"/>
    <w:rsid w:val="00CE2220"/>
    <w:rsid w:val="00D01C61"/>
    <w:rsid w:val="00D06181"/>
    <w:rsid w:val="00D07956"/>
    <w:rsid w:val="00D15B96"/>
    <w:rsid w:val="00D15FD2"/>
    <w:rsid w:val="00D2772A"/>
    <w:rsid w:val="00D337C8"/>
    <w:rsid w:val="00D4164A"/>
    <w:rsid w:val="00D52E67"/>
    <w:rsid w:val="00D55872"/>
    <w:rsid w:val="00D67CBF"/>
    <w:rsid w:val="00D82B6E"/>
    <w:rsid w:val="00D9501E"/>
    <w:rsid w:val="00D9524D"/>
    <w:rsid w:val="00DE05B4"/>
    <w:rsid w:val="00DF1880"/>
    <w:rsid w:val="00DF2DF2"/>
    <w:rsid w:val="00DF2F5A"/>
    <w:rsid w:val="00E05EE8"/>
    <w:rsid w:val="00E11097"/>
    <w:rsid w:val="00E16991"/>
    <w:rsid w:val="00E31A53"/>
    <w:rsid w:val="00E35EC6"/>
    <w:rsid w:val="00E4226F"/>
    <w:rsid w:val="00E42C47"/>
    <w:rsid w:val="00E45AE5"/>
    <w:rsid w:val="00EA5A77"/>
    <w:rsid w:val="00EA6FF7"/>
    <w:rsid w:val="00EB47F9"/>
    <w:rsid w:val="00EC6BD9"/>
    <w:rsid w:val="00ED68C6"/>
    <w:rsid w:val="00EE6FF2"/>
    <w:rsid w:val="00EE734E"/>
    <w:rsid w:val="00EE7839"/>
    <w:rsid w:val="00EF5A37"/>
    <w:rsid w:val="00F153DA"/>
    <w:rsid w:val="00F272ED"/>
    <w:rsid w:val="00F27F16"/>
    <w:rsid w:val="00F35EFF"/>
    <w:rsid w:val="00F65268"/>
    <w:rsid w:val="00F65D28"/>
    <w:rsid w:val="00F66E97"/>
    <w:rsid w:val="00F67731"/>
    <w:rsid w:val="00F91921"/>
    <w:rsid w:val="00F91BD7"/>
    <w:rsid w:val="00F95569"/>
    <w:rsid w:val="00F974C1"/>
    <w:rsid w:val="00F97B89"/>
    <w:rsid w:val="00FB1C4C"/>
    <w:rsid w:val="00FB6234"/>
    <w:rsid w:val="00FC3077"/>
    <w:rsid w:val="00FE138F"/>
    <w:rsid w:val="00FE759D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988F"/>
  <w15:chartTrackingRefBased/>
  <w15:docId w15:val="{8C4A3204-8219-074E-B8E5-A7EA3B07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EF8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E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E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E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E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E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E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EF8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EF8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E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EF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EF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EF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E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E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E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E5E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E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E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EF8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5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EF8"/>
    <w:pPr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0E5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EF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E5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Kim Final Deliverables</cp:lastModifiedBy>
  <cp:revision>2</cp:revision>
  <dcterms:created xsi:type="dcterms:W3CDTF">2026-06-30T01:39:00Z</dcterms:created>
  <dcterms:modified xsi:type="dcterms:W3CDTF">2026-07-04T03:23:00Z</dcterms:modified>
</cp:coreProperties>
</file>